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97EF5" w14:textId="77777777" w:rsidR="00177D74" w:rsidRDefault="00177D74" w:rsidP="00177D74">
      <w:pPr>
        <w:suppressLineNumbers/>
        <w:ind w:left="1560" w:right="1557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1C728C4" w14:textId="77777777" w:rsidR="00177D74" w:rsidRDefault="00177D74" w:rsidP="00177D74">
      <w:pPr>
        <w:suppressLineNumbers/>
        <w:ind w:left="1560" w:right="1557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36E386B" w14:textId="77777777" w:rsidR="00177D74" w:rsidRDefault="00177D74" w:rsidP="00177D74">
      <w:pPr>
        <w:suppressLineNumbers/>
        <w:ind w:left="1560" w:right="1557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7AC82EF" w14:textId="77777777" w:rsidR="00177D74" w:rsidRDefault="00177D74" w:rsidP="00177D74">
      <w:pPr>
        <w:suppressLineNumbers/>
        <w:ind w:left="1560" w:right="1557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72E2BE6" w14:textId="77777777" w:rsidR="00177D74" w:rsidRDefault="00177D74" w:rsidP="00177D74">
      <w:pPr>
        <w:suppressLineNumbers/>
        <w:ind w:left="1560" w:right="1557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3BAD18A" w14:textId="77777777" w:rsidR="00177D74" w:rsidRPr="00177D74" w:rsidRDefault="00177D74" w:rsidP="00177D74">
      <w:pPr>
        <w:suppressLineNumbers/>
        <w:ind w:left="1560" w:right="1557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6419A22" w14:textId="77777777" w:rsidR="0061418A" w:rsidRDefault="0061418A" w:rsidP="0061418A">
      <w:pPr>
        <w:rPr>
          <w:lang w:val="en-US"/>
        </w:rPr>
      </w:pPr>
    </w:p>
    <w:tbl>
      <w:tblPr>
        <w:tblW w:w="93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9"/>
        <w:gridCol w:w="1143"/>
        <w:gridCol w:w="1142"/>
        <w:gridCol w:w="345"/>
        <w:gridCol w:w="354"/>
        <w:gridCol w:w="345"/>
        <w:gridCol w:w="354"/>
        <w:gridCol w:w="340"/>
        <w:gridCol w:w="942"/>
        <w:gridCol w:w="1122"/>
        <w:gridCol w:w="1122"/>
        <w:gridCol w:w="345"/>
        <w:gridCol w:w="354"/>
        <w:gridCol w:w="345"/>
        <w:gridCol w:w="354"/>
      </w:tblGrid>
      <w:tr w:rsidR="0061418A" w:rsidRPr="0019102B" w14:paraId="5BC8468F" w14:textId="77777777" w:rsidTr="00177D74">
        <w:trPr>
          <w:trHeight w:val="288"/>
          <w:jc w:val="center"/>
        </w:trPr>
        <w:tc>
          <w:tcPr>
            <w:tcW w:w="45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5501E" w14:textId="77777777" w:rsidR="0061418A" w:rsidRPr="0019102B" w:rsidRDefault="0061418A" w:rsidP="0019102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1910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3.1 </w:t>
            </w:r>
            <w:proofErr w:type="spellStart"/>
            <w:r w:rsidRPr="001910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g</w:t>
            </w:r>
            <w:proofErr w:type="spellEnd"/>
            <w:r w:rsidRPr="001910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</w:t>
            </w:r>
            <w:proofErr w:type="spellStart"/>
            <w:r w:rsidRPr="001910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L</w:t>
            </w:r>
            <w:proofErr w:type="spellEnd"/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7E77" w14:textId="77777777" w:rsidR="0061418A" w:rsidRPr="0019102B" w:rsidRDefault="0061418A" w:rsidP="0019102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4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86D4" w14:textId="77777777" w:rsidR="0061418A" w:rsidRPr="0019102B" w:rsidRDefault="0061418A" w:rsidP="0019102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4 </w:t>
            </w:r>
            <w:proofErr w:type="spellStart"/>
            <w:r w:rsidRPr="001910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g</w:t>
            </w:r>
            <w:proofErr w:type="spellEnd"/>
            <w:r w:rsidRPr="001910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/</w:t>
            </w:r>
            <w:proofErr w:type="spellStart"/>
            <w:r w:rsidRPr="0019102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L</w:t>
            </w:r>
            <w:proofErr w:type="spellEnd"/>
          </w:p>
        </w:tc>
      </w:tr>
      <w:tr w:rsidR="0061418A" w:rsidRPr="0019102B" w14:paraId="78D684D2" w14:textId="77777777" w:rsidTr="00177D74">
        <w:trPr>
          <w:trHeight w:val="288"/>
          <w:jc w:val="center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7CA18" w14:textId="77777777" w:rsidR="0061418A" w:rsidRPr="0019102B" w:rsidRDefault="006141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102B">
              <w:rPr>
                <w:rFonts w:ascii="Arial" w:hAnsi="Arial" w:cs="Arial"/>
                <w:b/>
                <w:bCs/>
                <w:sz w:val="16"/>
                <w:szCs w:val="16"/>
              </w:rPr>
              <w:t>Assa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0D502" w14:textId="77777777" w:rsidR="0061418A" w:rsidRPr="0019102B" w:rsidRDefault="006141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9102B">
              <w:rPr>
                <w:rFonts w:ascii="Arial" w:hAnsi="Arial" w:cs="Arial"/>
                <w:b/>
                <w:bCs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882D9" w14:textId="77777777" w:rsidR="0061418A" w:rsidRPr="0019102B" w:rsidRDefault="006141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9102B">
              <w:rPr>
                <w:rFonts w:ascii="Arial" w:hAnsi="Arial" w:cs="Arial"/>
                <w:b/>
                <w:bCs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07F80" w14:textId="77777777" w:rsidR="0061418A" w:rsidRPr="0019102B" w:rsidRDefault="006141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102B">
              <w:rPr>
                <w:rFonts w:ascii="Arial" w:hAnsi="Arial" w:cs="Arial"/>
                <w:b/>
                <w:bCs/>
                <w:sz w:val="16"/>
                <w:szCs w:val="16"/>
              </w:rPr>
              <w:t>TP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7FB9D" w14:textId="77777777" w:rsidR="0061418A" w:rsidRPr="0019102B" w:rsidRDefault="006141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102B">
              <w:rPr>
                <w:rFonts w:ascii="Arial" w:hAnsi="Arial" w:cs="Arial"/>
                <w:b/>
                <w:bCs/>
                <w:sz w:val="16"/>
                <w:szCs w:val="16"/>
              </w:rPr>
              <w:t>TN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C6CA8" w14:textId="77777777" w:rsidR="0061418A" w:rsidRPr="0019102B" w:rsidRDefault="006141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102B">
              <w:rPr>
                <w:rFonts w:ascii="Arial" w:hAnsi="Arial" w:cs="Arial"/>
                <w:b/>
                <w:bCs/>
                <w:sz w:val="16"/>
                <w:szCs w:val="16"/>
              </w:rPr>
              <w:t>FP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152D5" w14:textId="77777777" w:rsidR="0061418A" w:rsidRPr="0019102B" w:rsidRDefault="006141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102B">
              <w:rPr>
                <w:rFonts w:ascii="Arial" w:hAnsi="Arial" w:cs="Arial"/>
                <w:b/>
                <w:bCs/>
                <w:sz w:val="16"/>
                <w:szCs w:val="16"/>
              </w:rPr>
              <w:t>FN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37B23" w14:textId="77777777" w:rsidR="0061418A" w:rsidRPr="0019102B" w:rsidRDefault="006141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7CBAC" w14:textId="77777777" w:rsidR="0061418A" w:rsidRPr="0019102B" w:rsidRDefault="006141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102B">
              <w:rPr>
                <w:rFonts w:ascii="Arial" w:hAnsi="Arial" w:cs="Arial"/>
                <w:b/>
                <w:bCs/>
                <w:sz w:val="16"/>
                <w:szCs w:val="16"/>
              </w:rPr>
              <w:t>Assay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D7D24" w14:textId="77777777" w:rsidR="0061418A" w:rsidRPr="0019102B" w:rsidRDefault="006141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9102B">
              <w:rPr>
                <w:rFonts w:ascii="Arial" w:hAnsi="Arial" w:cs="Arial"/>
                <w:b/>
                <w:bCs/>
                <w:sz w:val="16"/>
                <w:szCs w:val="16"/>
              </w:rPr>
              <w:t>Sensitivity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6D15A" w14:textId="77777777" w:rsidR="0061418A" w:rsidRPr="0019102B" w:rsidRDefault="006141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9102B">
              <w:rPr>
                <w:rFonts w:ascii="Arial" w:hAnsi="Arial" w:cs="Arial"/>
                <w:b/>
                <w:bCs/>
                <w:sz w:val="16"/>
                <w:szCs w:val="16"/>
              </w:rPr>
              <w:t>Specificity</w:t>
            </w:r>
            <w:proofErr w:type="spellEnd"/>
          </w:p>
        </w:tc>
        <w:tc>
          <w:tcPr>
            <w:tcW w:w="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A4C87" w14:textId="77777777" w:rsidR="0061418A" w:rsidRPr="0019102B" w:rsidRDefault="006141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102B">
              <w:rPr>
                <w:rFonts w:ascii="Arial" w:hAnsi="Arial" w:cs="Arial"/>
                <w:b/>
                <w:bCs/>
                <w:sz w:val="16"/>
                <w:szCs w:val="16"/>
              </w:rPr>
              <w:t>TP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6A0ED" w14:textId="77777777" w:rsidR="0061418A" w:rsidRPr="0019102B" w:rsidRDefault="006141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102B">
              <w:rPr>
                <w:rFonts w:ascii="Arial" w:hAnsi="Arial" w:cs="Arial"/>
                <w:b/>
                <w:bCs/>
                <w:sz w:val="16"/>
                <w:szCs w:val="16"/>
              </w:rPr>
              <w:t>TN</w:t>
            </w:r>
          </w:p>
        </w:tc>
        <w:tc>
          <w:tcPr>
            <w:tcW w:w="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85B52" w14:textId="77777777" w:rsidR="0061418A" w:rsidRPr="0019102B" w:rsidRDefault="006141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102B">
              <w:rPr>
                <w:rFonts w:ascii="Arial" w:hAnsi="Arial" w:cs="Arial"/>
                <w:b/>
                <w:bCs/>
                <w:sz w:val="16"/>
                <w:szCs w:val="16"/>
              </w:rPr>
              <w:t>FP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42D9B" w14:textId="77777777" w:rsidR="0061418A" w:rsidRPr="0019102B" w:rsidRDefault="006141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9102B">
              <w:rPr>
                <w:rFonts w:ascii="Arial" w:hAnsi="Arial" w:cs="Arial"/>
                <w:b/>
                <w:bCs/>
                <w:sz w:val="16"/>
                <w:szCs w:val="16"/>
              </w:rPr>
              <w:t>FN</w:t>
            </w:r>
          </w:p>
        </w:tc>
      </w:tr>
      <w:tr w:rsidR="0061418A" w:rsidRPr="0019102B" w14:paraId="346BC626" w14:textId="77777777" w:rsidTr="00177D74">
        <w:trPr>
          <w:trHeight w:val="288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739C" w14:textId="77777777" w:rsidR="0061418A" w:rsidRPr="0019102B" w:rsidRDefault="006141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Roch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034F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86%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CD29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611B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2006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7081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D51C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B819D" w14:textId="77777777" w:rsidR="0061418A" w:rsidRPr="0019102B" w:rsidRDefault="006141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5A32" w14:textId="77777777" w:rsidR="0061418A" w:rsidRPr="0019102B" w:rsidRDefault="006141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Roch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1B3E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BC4A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4784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4455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3F40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7A4E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61418A" w:rsidRPr="0019102B" w14:paraId="413C564F" w14:textId="77777777" w:rsidTr="00177D74">
        <w:trPr>
          <w:trHeight w:val="288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620B" w14:textId="77777777" w:rsidR="0061418A" w:rsidRPr="0019102B" w:rsidRDefault="006141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Beckman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095A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94DD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D3F4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0040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4B19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F298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79C5D" w14:textId="77777777" w:rsidR="0061418A" w:rsidRPr="0019102B" w:rsidRDefault="006141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9266" w14:textId="77777777" w:rsidR="0061418A" w:rsidRPr="0019102B" w:rsidRDefault="006141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Beckman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1B35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BD63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3F7B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1438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8D92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0317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61418A" w:rsidRPr="0019102B" w14:paraId="020EA713" w14:textId="77777777" w:rsidTr="00177D74">
        <w:trPr>
          <w:trHeight w:val="288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DD15" w14:textId="77777777" w:rsidR="0061418A" w:rsidRPr="0019102B" w:rsidRDefault="006141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Diasori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33F1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82%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58B4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B50C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8E64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3D90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8FBD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EF1A5" w14:textId="77777777" w:rsidR="0061418A" w:rsidRPr="0019102B" w:rsidRDefault="006141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1253" w14:textId="77777777" w:rsidR="0061418A" w:rsidRPr="0019102B" w:rsidRDefault="006141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Diasori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BA4B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954E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A4CF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5A03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0381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1A3F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61418A" w:rsidRPr="0019102B" w14:paraId="5BDD4035" w14:textId="77777777" w:rsidTr="00177D74">
        <w:trPr>
          <w:trHeight w:val="288"/>
          <w:jc w:val="center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429F" w14:textId="77777777" w:rsidR="0061418A" w:rsidRPr="0019102B" w:rsidRDefault="006141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Brahm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8283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C7A0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3332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D890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C629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CF11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C6D2E" w14:textId="77777777" w:rsidR="0061418A" w:rsidRPr="0019102B" w:rsidRDefault="006141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6BC7" w14:textId="77777777" w:rsidR="0061418A" w:rsidRPr="0019102B" w:rsidRDefault="006141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Brahm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AAFA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79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1210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B01B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A970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1F48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CEB9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61418A" w:rsidRPr="0019102B" w14:paraId="650412FB" w14:textId="77777777" w:rsidTr="00177D74">
        <w:trPr>
          <w:trHeight w:val="288"/>
          <w:jc w:val="center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52983" w14:textId="77777777" w:rsidR="0061418A" w:rsidRPr="0019102B" w:rsidRDefault="006141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Abbot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674E2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82%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EEA54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06564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E951A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AF63E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55C4C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2BD28" w14:textId="77777777" w:rsidR="0061418A" w:rsidRPr="0019102B" w:rsidRDefault="006141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F7070" w14:textId="77777777" w:rsidR="0061418A" w:rsidRPr="0019102B" w:rsidRDefault="0061418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Abbott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9486A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BC82C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B2CA1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C0503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92CD8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A0B66" w14:textId="77777777" w:rsidR="0061418A" w:rsidRPr="0019102B" w:rsidRDefault="0061418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9102B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</w:tbl>
    <w:p w14:paraId="0D4FFDC1" w14:textId="77777777" w:rsidR="00177D74" w:rsidRDefault="00177D74">
      <w:pPr>
        <w:spacing w:after="160" w:line="259" w:lineRule="auto"/>
        <w:rPr>
          <w:rFonts w:ascii="Arial" w:hAnsi="Arial" w:cs="Arial"/>
          <w:lang w:val="en-US"/>
        </w:rPr>
      </w:pPr>
    </w:p>
    <w:p w14:paraId="50C69361" w14:textId="77777777" w:rsidR="00177D74" w:rsidRDefault="00177D74" w:rsidP="00177D74">
      <w:pPr>
        <w:ind w:left="-284" w:right="-286"/>
        <w:jc w:val="both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Supplementary Table 2: 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>Diagnostic performance of</w:t>
      </w:r>
      <w:r w:rsidRPr="0061418A">
        <w:rPr>
          <w:rFonts w:ascii="Calibri" w:hAnsi="Calibri" w:cs="Calibri"/>
          <w:color w:val="000000"/>
          <w:sz w:val="22"/>
          <w:szCs w:val="22"/>
          <w:lang w:val="en-US"/>
        </w:rPr>
        <w:t xml:space="preserve"> tPSA</w:t>
      </w:r>
      <w:r>
        <w:rPr>
          <w:rFonts w:ascii="Calibri" w:hAnsi="Calibri" w:cs="Calibri"/>
          <w:color w:val="000000"/>
          <w:sz w:val="22"/>
          <w:szCs w:val="22"/>
          <w:lang w:val="en-US"/>
        </w:rPr>
        <w:t xml:space="preserve"> according to two different thresholds</w:t>
      </w:r>
      <w:r w:rsidRPr="0061418A">
        <w:rPr>
          <w:rFonts w:ascii="Calibri" w:hAnsi="Calibri" w:cs="Calibri"/>
          <w:color w:val="000000"/>
          <w:sz w:val="22"/>
          <w:szCs w:val="22"/>
          <w:lang w:val="en-US"/>
        </w:rPr>
        <w:t xml:space="preserve">. TN = true </w:t>
      </w:r>
      <w:proofErr w:type="spellStart"/>
      <w:r w:rsidRPr="0061418A">
        <w:rPr>
          <w:rFonts w:ascii="Calibri" w:hAnsi="Calibri" w:cs="Calibri"/>
          <w:color w:val="000000"/>
          <w:sz w:val="22"/>
          <w:szCs w:val="22"/>
          <w:lang w:val="en-US"/>
        </w:rPr>
        <w:t>negative;TP</w:t>
      </w:r>
      <w:proofErr w:type="spellEnd"/>
      <w:r w:rsidRPr="0061418A">
        <w:rPr>
          <w:rFonts w:ascii="Calibri" w:hAnsi="Calibri" w:cs="Calibri"/>
          <w:color w:val="000000"/>
          <w:sz w:val="22"/>
          <w:szCs w:val="22"/>
          <w:lang w:val="en-US"/>
        </w:rPr>
        <w:t xml:space="preserve"> = true positive; FP = false positive; FN = false negative</w:t>
      </w:r>
    </w:p>
    <w:p w14:paraId="5538D772" w14:textId="60022396" w:rsidR="0061418A" w:rsidRPr="0019102B" w:rsidRDefault="0061418A">
      <w:pPr>
        <w:spacing w:after="160" w:line="259" w:lineRule="auto"/>
        <w:rPr>
          <w:rFonts w:ascii="Arial" w:hAnsi="Arial" w:cs="Arial"/>
          <w:lang w:val="en-US"/>
        </w:rPr>
      </w:pPr>
    </w:p>
    <w:sectPr w:rsidR="0061418A" w:rsidRPr="0019102B" w:rsidSect="00E3783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8" w:right="1418" w:bottom="1418" w:left="1418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9CC231" w14:textId="77777777" w:rsidR="00E3783C" w:rsidRDefault="00E3783C">
      <w:r>
        <w:separator/>
      </w:r>
    </w:p>
  </w:endnote>
  <w:endnote w:type="continuationSeparator" w:id="0">
    <w:p w14:paraId="23BAF782" w14:textId="77777777" w:rsidR="00E3783C" w:rsidRDefault="00E378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Pro 55 Roman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18AFEB" w14:textId="77777777" w:rsidR="004A05AA" w:rsidRDefault="0000000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A21A9C2" w14:textId="77777777" w:rsidR="004A05AA" w:rsidRDefault="004A05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21D50E" w14:textId="158C2F02" w:rsidR="004A05AA" w:rsidRPr="00207230" w:rsidRDefault="004A05AA">
    <w:pPr>
      <w:pStyle w:val="Footer"/>
      <w:framePr w:wrap="around" w:vAnchor="text" w:hAnchor="margin" w:xAlign="center" w:y="1"/>
      <w:rPr>
        <w:rStyle w:val="PageNumber"/>
        <w:rFonts w:ascii="Arial" w:hAnsi="Arial" w:cs="Arial"/>
        <w:sz w:val="20"/>
        <w:szCs w:val="20"/>
      </w:rPr>
    </w:pPr>
  </w:p>
  <w:p w14:paraId="13F7398E" w14:textId="77777777" w:rsidR="004A05AA" w:rsidRPr="00207230" w:rsidRDefault="004A05AA">
    <w:pPr>
      <w:pStyle w:val="Footer"/>
      <w:rPr>
        <w:rFonts w:ascii="Arial" w:hAnsi="Arial" w:cs="Arial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63D926" w14:textId="77777777" w:rsidR="000F1649" w:rsidRDefault="000F16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1ECE7" w14:textId="77777777" w:rsidR="00E3783C" w:rsidRDefault="00E3783C">
      <w:r>
        <w:separator/>
      </w:r>
    </w:p>
  </w:footnote>
  <w:footnote w:type="continuationSeparator" w:id="0">
    <w:p w14:paraId="3A35C364" w14:textId="77777777" w:rsidR="00E3783C" w:rsidRDefault="00E378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7C9AAF" w14:textId="77777777" w:rsidR="000F1649" w:rsidRDefault="000F164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73F304" w14:textId="77777777" w:rsidR="000F1649" w:rsidRDefault="000F164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43A0FA" w14:textId="77777777" w:rsidR="000F1649" w:rsidRDefault="000F164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13C"/>
    <w:rsid w:val="00063E44"/>
    <w:rsid w:val="000B384A"/>
    <w:rsid w:val="000D495B"/>
    <w:rsid w:val="000E14EB"/>
    <w:rsid w:val="000F1649"/>
    <w:rsid w:val="001216EB"/>
    <w:rsid w:val="001251B1"/>
    <w:rsid w:val="00135AE7"/>
    <w:rsid w:val="00157D05"/>
    <w:rsid w:val="00160BD5"/>
    <w:rsid w:val="00177D74"/>
    <w:rsid w:val="0019102B"/>
    <w:rsid w:val="00197F36"/>
    <w:rsid w:val="001D431D"/>
    <w:rsid w:val="001F1715"/>
    <w:rsid w:val="00200FF2"/>
    <w:rsid w:val="00213A0B"/>
    <w:rsid w:val="00225BC9"/>
    <w:rsid w:val="0025346C"/>
    <w:rsid w:val="002A2718"/>
    <w:rsid w:val="002C22B4"/>
    <w:rsid w:val="002F65B9"/>
    <w:rsid w:val="00307033"/>
    <w:rsid w:val="00331938"/>
    <w:rsid w:val="003633E1"/>
    <w:rsid w:val="00371C24"/>
    <w:rsid w:val="003954E1"/>
    <w:rsid w:val="003B468F"/>
    <w:rsid w:val="003F5CCC"/>
    <w:rsid w:val="00487AE0"/>
    <w:rsid w:val="00495189"/>
    <w:rsid w:val="004A05AA"/>
    <w:rsid w:val="004B00DB"/>
    <w:rsid w:val="004D26A1"/>
    <w:rsid w:val="004D2E9A"/>
    <w:rsid w:val="004E7E8D"/>
    <w:rsid w:val="005004FE"/>
    <w:rsid w:val="00576C4B"/>
    <w:rsid w:val="005E3E1D"/>
    <w:rsid w:val="0061418A"/>
    <w:rsid w:val="006374D1"/>
    <w:rsid w:val="00641951"/>
    <w:rsid w:val="00666488"/>
    <w:rsid w:val="00675E70"/>
    <w:rsid w:val="006E2D4C"/>
    <w:rsid w:val="0070091F"/>
    <w:rsid w:val="00754057"/>
    <w:rsid w:val="00756A56"/>
    <w:rsid w:val="00794916"/>
    <w:rsid w:val="007B479C"/>
    <w:rsid w:val="007E1E72"/>
    <w:rsid w:val="007F3CFD"/>
    <w:rsid w:val="0082232F"/>
    <w:rsid w:val="00832F6B"/>
    <w:rsid w:val="00847F62"/>
    <w:rsid w:val="00864E80"/>
    <w:rsid w:val="00873914"/>
    <w:rsid w:val="008B64DA"/>
    <w:rsid w:val="008F4517"/>
    <w:rsid w:val="0091120B"/>
    <w:rsid w:val="00927A3B"/>
    <w:rsid w:val="00944A53"/>
    <w:rsid w:val="00983D81"/>
    <w:rsid w:val="00993282"/>
    <w:rsid w:val="009B60DD"/>
    <w:rsid w:val="009B76F0"/>
    <w:rsid w:val="009D4153"/>
    <w:rsid w:val="009F6923"/>
    <w:rsid w:val="00A04736"/>
    <w:rsid w:val="00A14AEF"/>
    <w:rsid w:val="00AB1C1A"/>
    <w:rsid w:val="00AE0E34"/>
    <w:rsid w:val="00BB03D4"/>
    <w:rsid w:val="00C3780D"/>
    <w:rsid w:val="00C45451"/>
    <w:rsid w:val="00C46A16"/>
    <w:rsid w:val="00C72A55"/>
    <w:rsid w:val="00CC1A06"/>
    <w:rsid w:val="00CE6D10"/>
    <w:rsid w:val="00D061F5"/>
    <w:rsid w:val="00D12949"/>
    <w:rsid w:val="00D17FC6"/>
    <w:rsid w:val="00D507B8"/>
    <w:rsid w:val="00DA469D"/>
    <w:rsid w:val="00DA7DBF"/>
    <w:rsid w:val="00DB5134"/>
    <w:rsid w:val="00E14C65"/>
    <w:rsid w:val="00E3783C"/>
    <w:rsid w:val="00E50574"/>
    <w:rsid w:val="00E80BB2"/>
    <w:rsid w:val="00E8771E"/>
    <w:rsid w:val="00EA3063"/>
    <w:rsid w:val="00EB1765"/>
    <w:rsid w:val="00EE7DF7"/>
    <w:rsid w:val="00F03091"/>
    <w:rsid w:val="00F3764B"/>
    <w:rsid w:val="00F6013C"/>
    <w:rsid w:val="00FA5514"/>
    <w:rsid w:val="00FE2B37"/>
    <w:rsid w:val="00FF0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6B2DCB"/>
  <w15:chartTrackingRefBased/>
  <w15:docId w15:val="{CEB25BDF-0AB7-4238-A729-403928701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18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6013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F6013C"/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styleId="PageNumber">
    <w:name w:val="page number"/>
    <w:basedOn w:val="DefaultParagraphFont"/>
    <w:rsid w:val="00F6013C"/>
  </w:style>
  <w:style w:type="paragraph" w:styleId="Caption">
    <w:name w:val="caption"/>
    <w:basedOn w:val="Normal"/>
    <w:next w:val="Normal"/>
    <w:qFormat/>
    <w:rsid w:val="00F6013C"/>
    <w:pPr>
      <w:spacing w:after="120"/>
    </w:pPr>
  </w:style>
  <w:style w:type="character" w:styleId="CommentReference">
    <w:name w:val="annotation reference"/>
    <w:rsid w:val="00F6013C"/>
    <w:rPr>
      <w:sz w:val="16"/>
      <w:szCs w:val="16"/>
    </w:rPr>
  </w:style>
  <w:style w:type="paragraph" w:styleId="CommentText">
    <w:name w:val="annotation text"/>
    <w:basedOn w:val="Normal"/>
    <w:link w:val="CommentTextChar"/>
    <w:rsid w:val="00F6013C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F6013C"/>
    <w:rPr>
      <w:rFonts w:ascii="Times New Roman" w:eastAsia="Times New Roman" w:hAnsi="Times New Roman" w:cs="Times New Roman"/>
      <w:kern w:val="0"/>
      <w:sz w:val="20"/>
      <w:szCs w:val="24"/>
      <w:lang w:eastAsia="de-DE"/>
      <w14:ligatures w14:val="none"/>
    </w:rPr>
  </w:style>
  <w:style w:type="character" w:customStyle="1" w:styleId="A0">
    <w:name w:val="A0"/>
    <w:uiPriority w:val="99"/>
    <w:rsid w:val="00F6013C"/>
    <w:rPr>
      <w:rFonts w:cs="HelveticaNeueLT Pro 55 Roman"/>
      <w:color w:val="211D1E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2B4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2B4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table" w:styleId="PlainTable4">
    <w:name w:val="Plain Table 4"/>
    <w:basedOn w:val="TableNormal"/>
    <w:uiPriority w:val="44"/>
    <w:rsid w:val="00BB03D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0F164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1649"/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11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2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82</Characters>
  <Application>Microsoft Office Word</Application>
  <DocSecurity>0</DocSecurity>
  <Lines>2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fmann Basil</dc:creator>
  <cp:keywords/>
  <dc:description/>
  <cp:lastModifiedBy>Kaufmann, Basil</cp:lastModifiedBy>
  <cp:revision>81</cp:revision>
  <dcterms:created xsi:type="dcterms:W3CDTF">2023-07-27T20:39:00Z</dcterms:created>
  <dcterms:modified xsi:type="dcterms:W3CDTF">2024-01-12T23:29:00Z</dcterms:modified>
</cp:coreProperties>
</file>